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6ED56" w14:textId="625BDFAF" w:rsidR="00A0035E" w:rsidRPr="00072FEF" w:rsidRDefault="00B1700A" w:rsidP="00DC0467">
      <w:pPr>
        <w:pStyle w:val="Heading3"/>
        <w:spacing w:line="360" w:lineRule="auto"/>
        <w:jc w:val="center"/>
        <w:rPr>
          <w:rFonts w:ascii="Arial" w:eastAsiaTheme="minorEastAsia" w:hAnsi="Arial" w:cs="Arial"/>
          <w:sz w:val="28"/>
          <w:szCs w:val="28"/>
          <w:lang w:val="en-GB"/>
        </w:rPr>
      </w:pPr>
      <w:r w:rsidRPr="00072FEF">
        <w:rPr>
          <w:rFonts w:ascii="Arial" w:eastAsiaTheme="minorEastAsia" w:hAnsi="Arial" w:cs="Arial"/>
          <w:sz w:val="28"/>
          <w:szCs w:val="28"/>
          <w:lang w:val="en-GB"/>
        </w:rPr>
        <w:t>Xu</w:t>
      </w:r>
      <w:r w:rsidR="00A0035E" w:rsidRPr="00072FEF">
        <w:rPr>
          <w:rFonts w:ascii="Arial" w:eastAsiaTheme="minorEastAsia" w:hAnsi="Arial" w:cs="Arial"/>
          <w:sz w:val="28"/>
          <w:szCs w:val="28"/>
          <w:lang w:val="en-GB"/>
        </w:rPr>
        <w:t xml:space="preserve"> et al. 202</w:t>
      </w:r>
      <w:r w:rsidR="0039711C">
        <w:rPr>
          <w:rFonts w:ascii="Arial" w:eastAsiaTheme="minorEastAsia" w:hAnsi="Arial" w:cs="Arial"/>
          <w:sz w:val="28"/>
          <w:szCs w:val="28"/>
          <w:lang w:val="en-GB"/>
        </w:rPr>
        <w:t>6</w:t>
      </w:r>
      <w:r w:rsidR="00296CD7">
        <w:rPr>
          <w:rFonts w:ascii="Arial" w:eastAsiaTheme="minorEastAsia" w:hAnsi="Arial" w:cs="Arial"/>
          <w:sz w:val="28"/>
          <w:szCs w:val="28"/>
          <w:lang w:val="en-GB"/>
        </w:rPr>
        <w:t xml:space="preserve"> </w:t>
      </w:r>
    </w:p>
    <w:p w14:paraId="1B9BE5F8" w14:textId="6C96F174" w:rsidR="00A0035E" w:rsidRPr="00DC0467" w:rsidRDefault="00A0035E" w:rsidP="00A0035E">
      <w:pPr>
        <w:pStyle w:val="Heading3"/>
        <w:spacing w:line="360" w:lineRule="auto"/>
        <w:rPr>
          <w:rFonts w:ascii="Arial" w:eastAsiaTheme="minorEastAsia" w:hAnsi="Arial" w:cs="Arial"/>
          <w:sz w:val="32"/>
          <w:szCs w:val="32"/>
          <w:lang w:val="en-GB"/>
        </w:rPr>
      </w:pPr>
      <w:r w:rsidRPr="00DC0467">
        <w:rPr>
          <w:rFonts w:ascii="Arial" w:eastAsiaTheme="minorEastAsia" w:hAnsi="Arial" w:cs="Arial"/>
          <w:sz w:val="32"/>
          <w:szCs w:val="32"/>
          <w:lang w:val="en-GB"/>
        </w:rPr>
        <w:t xml:space="preserve">Data </w:t>
      </w:r>
      <w:r w:rsidR="005014AB">
        <w:rPr>
          <w:rFonts w:ascii="Arial" w:eastAsiaTheme="minorEastAsia" w:hAnsi="Arial" w:cs="Arial"/>
          <w:sz w:val="32"/>
          <w:szCs w:val="32"/>
          <w:lang w:val="en-GB"/>
        </w:rPr>
        <w:t>S</w:t>
      </w:r>
      <w:r w:rsidR="00296CD7">
        <w:rPr>
          <w:rFonts w:ascii="Arial" w:eastAsiaTheme="minorEastAsia" w:hAnsi="Arial" w:cs="Arial"/>
          <w:sz w:val="32"/>
          <w:szCs w:val="32"/>
          <w:lang w:val="en-GB"/>
        </w:rPr>
        <w:t>4</w:t>
      </w:r>
    </w:p>
    <w:p w14:paraId="46D219E2" w14:textId="0557540B" w:rsidR="00A0035E" w:rsidRDefault="00A0035E" w:rsidP="00A0035E">
      <w:pPr>
        <w:pStyle w:val="Heading3"/>
        <w:spacing w:line="360" w:lineRule="auto"/>
        <w:rPr>
          <w:rFonts w:ascii="Arial" w:eastAsiaTheme="minorEastAsia" w:hAnsi="Arial" w:cs="Arial"/>
          <w:bCs w:val="0"/>
          <w:sz w:val="20"/>
          <w:szCs w:val="20"/>
          <w:lang w:val="en-US"/>
        </w:rPr>
      </w:pPr>
      <w:r>
        <w:rPr>
          <w:rFonts w:ascii="Arial" w:eastAsiaTheme="minorEastAsia" w:hAnsi="Arial" w:cs="Arial"/>
          <w:bCs w:val="0"/>
          <w:sz w:val="20"/>
          <w:szCs w:val="20"/>
          <w:lang w:val="en-US"/>
        </w:rPr>
        <w:t>Table of oligonucleotide sequences used in the study</w:t>
      </w:r>
    </w:p>
    <w:tbl>
      <w:tblPr>
        <w:tblStyle w:val="TableGrid1"/>
        <w:tblW w:w="9072" w:type="dxa"/>
        <w:jc w:val="center"/>
        <w:tblLook w:val="04A0" w:firstRow="1" w:lastRow="0" w:firstColumn="1" w:lastColumn="0" w:noHBand="0" w:noVBand="1"/>
      </w:tblPr>
      <w:tblGrid>
        <w:gridCol w:w="1650"/>
        <w:gridCol w:w="5055"/>
        <w:gridCol w:w="2367"/>
      </w:tblGrid>
      <w:tr w:rsidR="00A0035E" w:rsidRPr="00A0035E" w14:paraId="29CDFA9D" w14:textId="77777777" w:rsidTr="00ED1B29">
        <w:trPr>
          <w:jc w:val="center"/>
        </w:trPr>
        <w:tc>
          <w:tcPr>
            <w:tcW w:w="1650" w:type="dxa"/>
            <w:vAlign w:val="center"/>
          </w:tcPr>
          <w:p w14:paraId="0537D530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b/>
                <w:sz w:val="10"/>
                <w:szCs w:val="10"/>
                <w:lang w:val="en-GB"/>
              </w:rPr>
            </w:pPr>
            <w:r w:rsidRPr="00A0035E">
              <w:rPr>
                <w:rFonts w:ascii="Arial" w:eastAsia="DengXian" w:hAnsi="Arial" w:cs="Arial"/>
                <w:b/>
                <w:sz w:val="10"/>
                <w:szCs w:val="10"/>
                <w:lang w:val="en-GB"/>
              </w:rPr>
              <w:t>Name of primer</w:t>
            </w:r>
          </w:p>
        </w:tc>
        <w:tc>
          <w:tcPr>
            <w:tcW w:w="5055" w:type="dxa"/>
            <w:vAlign w:val="center"/>
          </w:tcPr>
          <w:p w14:paraId="49FA3CFF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b/>
                <w:sz w:val="10"/>
                <w:szCs w:val="10"/>
                <w:lang w:val="en-GB"/>
              </w:rPr>
            </w:pPr>
            <w:r w:rsidRPr="00A0035E">
              <w:rPr>
                <w:rFonts w:ascii="Arial" w:eastAsia="DengXian" w:hAnsi="Arial" w:cs="Arial"/>
                <w:b/>
                <w:sz w:val="10"/>
                <w:szCs w:val="10"/>
                <w:lang w:val="en-GB"/>
              </w:rPr>
              <w:t>Primer sequences</w:t>
            </w:r>
          </w:p>
        </w:tc>
        <w:tc>
          <w:tcPr>
            <w:tcW w:w="2367" w:type="dxa"/>
            <w:vAlign w:val="center"/>
          </w:tcPr>
          <w:p w14:paraId="2002E312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b/>
                <w:sz w:val="10"/>
                <w:szCs w:val="10"/>
                <w:lang w:val="en-GB"/>
              </w:rPr>
            </w:pPr>
            <w:r w:rsidRPr="00A0035E">
              <w:rPr>
                <w:rFonts w:ascii="Arial" w:eastAsia="DengXian" w:hAnsi="Arial" w:cs="Arial"/>
                <w:b/>
                <w:sz w:val="10"/>
                <w:szCs w:val="10"/>
                <w:lang w:val="en-GB"/>
              </w:rPr>
              <w:t>Size of PCR fragment</w:t>
            </w:r>
          </w:p>
        </w:tc>
      </w:tr>
      <w:tr w:rsidR="00A0035E" w:rsidRPr="00A0035E" w14:paraId="31C1BDC1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5E14210A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ACTIN2</w:t>
            </w:r>
          </w:p>
          <w:p w14:paraId="45446BD4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(AT3G18780)</w:t>
            </w:r>
          </w:p>
        </w:tc>
        <w:tc>
          <w:tcPr>
            <w:tcW w:w="5055" w:type="dxa"/>
            <w:vAlign w:val="center"/>
          </w:tcPr>
          <w:p w14:paraId="6CE96CC5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424-F 5’-GGAAGGATCTGTACGGTAAC-3’</w:t>
            </w:r>
          </w:p>
        </w:tc>
        <w:tc>
          <w:tcPr>
            <w:tcW w:w="2367" w:type="dxa"/>
            <w:vMerge w:val="restart"/>
            <w:vAlign w:val="center"/>
          </w:tcPr>
          <w:p w14:paraId="51FEA9B7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245 bp</w:t>
            </w:r>
          </w:p>
        </w:tc>
      </w:tr>
      <w:tr w:rsidR="00A0035E" w:rsidRPr="00B1700A" w14:paraId="4D30FF49" w14:textId="77777777" w:rsidTr="00ED1B29">
        <w:trPr>
          <w:trHeight w:val="463"/>
          <w:jc w:val="center"/>
        </w:trPr>
        <w:tc>
          <w:tcPr>
            <w:tcW w:w="1650" w:type="dxa"/>
            <w:vMerge/>
            <w:vAlign w:val="center"/>
          </w:tcPr>
          <w:p w14:paraId="70995AA5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46375B5C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425-R 5’-TGTGAACGATTCCTGGACCT-3’</w:t>
            </w:r>
          </w:p>
        </w:tc>
        <w:tc>
          <w:tcPr>
            <w:tcW w:w="2367" w:type="dxa"/>
            <w:vMerge/>
            <w:vAlign w:val="center"/>
          </w:tcPr>
          <w:p w14:paraId="54B8B628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16184470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638C4909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YFP-TCTP1</w:t>
            </w: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5055" w:type="dxa"/>
            <w:vAlign w:val="center"/>
          </w:tcPr>
          <w:p w14:paraId="17DAD52F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210-F 5’-GCTTCGAATTCTGCAGTCGAC-3’</w:t>
            </w:r>
          </w:p>
        </w:tc>
        <w:tc>
          <w:tcPr>
            <w:tcW w:w="2367" w:type="dxa"/>
            <w:vMerge w:val="restart"/>
            <w:vAlign w:val="center"/>
          </w:tcPr>
          <w:p w14:paraId="413129AA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137 bp</w:t>
            </w:r>
          </w:p>
        </w:tc>
      </w:tr>
      <w:tr w:rsidR="00A0035E" w:rsidRPr="00B1700A" w14:paraId="37C4FEE9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3C0642D2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573E4CBA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211-R 5’-GGGAAAGAGTCAGACAGAAGCTC-3’</w:t>
            </w:r>
          </w:p>
        </w:tc>
        <w:tc>
          <w:tcPr>
            <w:tcW w:w="2367" w:type="dxa"/>
            <w:vMerge/>
            <w:vAlign w:val="center"/>
          </w:tcPr>
          <w:p w14:paraId="0C125EA1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008E48B5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1B7401DF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YFP</w:t>
            </w: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5055" w:type="dxa"/>
            <w:vAlign w:val="center"/>
          </w:tcPr>
          <w:p w14:paraId="4C787797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166-F 5’-</w:t>
            </w:r>
            <w:r w:rsidRPr="00A0035E">
              <w:rPr>
                <w:rFonts w:ascii="Arial" w:hAnsi="Arial" w:cs="Arial"/>
                <w:sz w:val="13"/>
                <w:szCs w:val="13"/>
                <w:lang w:val="en-GB"/>
              </w:rPr>
              <w:t>CAGCACGACTTCTTCAAGTCC-3’</w:t>
            </w:r>
          </w:p>
        </w:tc>
        <w:tc>
          <w:tcPr>
            <w:tcW w:w="2367" w:type="dxa"/>
            <w:vMerge w:val="restart"/>
            <w:vAlign w:val="center"/>
          </w:tcPr>
          <w:p w14:paraId="4490C2CF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274 bp</w:t>
            </w:r>
          </w:p>
        </w:tc>
      </w:tr>
      <w:tr w:rsidR="00A0035E" w:rsidRPr="00B1700A" w14:paraId="4D5E6BA2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6D88027F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15D4AB91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167-R 5’-</w:t>
            </w:r>
            <w:r w:rsidRPr="00A0035E">
              <w:rPr>
                <w:rFonts w:ascii="Arial" w:hAnsi="Arial" w:cs="Arial"/>
                <w:sz w:val="13"/>
                <w:szCs w:val="13"/>
                <w:lang w:val="en-GB"/>
              </w:rPr>
              <w:t>TGTTGTGGCGGATCTTGAAGT-3’</w:t>
            </w:r>
          </w:p>
        </w:tc>
        <w:tc>
          <w:tcPr>
            <w:tcW w:w="2367" w:type="dxa"/>
            <w:vMerge/>
            <w:vAlign w:val="center"/>
          </w:tcPr>
          <w:p w14:paraId="1AC6880F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132D807A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3A540AEE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HSC70.1-GFP</w:t>
            </w: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5055" w:type="dxa"/>
            <w:vAlign w:val="center"/>
          </w:tcPr>
          <w:p w14:paraId="45342793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328-F 5’-GCTGGTGGTGAAGCCGGTG-3’</w:t>
            </w:r>
          </w:p>
        </w:tc>
        <w:tc>
          <w:tcPr>
            <w:tcW w:w="2367" w:type="dxa"/>
            <w:vMerge w:val="restart"/>
            <w:vAlign w:val="center"/>
          </w:tcPr>
          <w:p w14:paraId="7CDF0771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280 bp</w:t>
            </w:r>
          </w:p>
        </w:tc>
      </w:tr>
      <w:tr w:rsidR="00A0035E" w:rsidRPr="00B1700A" w14:paraId="3B6B1864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53A6768D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341EDBD6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329-R 5’-CGCTGAACTTGTGGCCGTTT-3’</w:t>
            </w:r>
          </w:p>
        </w:tc>
        <w:tc>
          <w:tcPr>
            <w:tcW w:w="2367" w:type="dxa"/>
            <w:vMerge/>
            <w:vAlign w:val="center"/>
          </w:tcPr>
          <w:p w14:paraId="1EE467B4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16B7E9E0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1693906B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AP1</w:t>
            </w:r>
          </w:p>
          <w:p w14:paraId="3618156A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(AT1G69120)</w:t>
            </w:r>
          </w:p>
        </w:tc>
        <w:tc>
          <w:tcPr>
            <w:tcW w:w="5055" w:type="dxa"/>
            <w:vAlign w:val="center"/>
          </w:tcPr>
          <w:p w14:paraId="54FA545B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688-F 5’-</w:t>
            </w:r>
            <w:r w:rsidRPr="00A0035E">
              <w:rPr>
                <w:rFonts w:ascii="Arial" w:hAnsi="Arial" w:cs="Arial"/>
                <w:color w:val="000000"/>
                <w:sz w:val="13"/>
                <w:szCs w:val="13"/>
                <w:lang w:val="en-GB" w:eastAsia="de-DE"/>
              </w:rPr>
              <w:t>CAGCACCAAATCCAGCATCCTTAC-3</w:t>
            </w: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’</w:t>
            </w:r>
          </w:p>
        </w:tc>
        <w:tc>
          <w:tcPr>
            <w:tcW w:w="2367" w:type="dxa"/>
            <w:vMerge w:val="restart"/>
            <w:vAlign w:val="center"/>
          </w:tcPr>
          <w:p w14:paraId="22830086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154 bp</w:t>
            </w:r>
          </w:p>
        </w:tc>
      </w:tr>
      <w:tr w:rsidR="00A0035E" w:rsidRPr="00B1700A" w14:paraId="1DA16368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2893FE02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50845F14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689-R 5’-</w:t>
            </w:r>
            <w:r w:rsidRPr="00A0035E">
              <w:rPr>
                <w:rFonts w:ascii="Arial" w:hAnsi="Arial" w:cs="Arial"/>
                <w:color w:val="000000"/>
                <w:sz w:val="13"/>
                <w:szCs w:val="13"/>
                <w:lang w:val="en-GB" w:eastAsia="de-DE"/>
              </w:rPr>
              <w:t>AGCAGCCAAGGTTGCAGTTGTAAA-3</w:t>
            </w: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’</w:t>
            </w:r>
          </w:p>
        </w:tc>
        <w:tc>
          <w:tcPr>
            <w:tcW w:w="2367" w:type="dxa"/>
            <w:vMerge/>
            <w:vAlign w:val="center"/>
          </w:tcPr>
          <w:p w14:paraId="01405FA1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7E2D8A35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536F3DEF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GRP7</w:t>
            </w: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 xml:space="preserve"> </w:t>
            </w:r>
          </w:p>
          <w:p w14:paraId="6DA7E528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(AT2G21660)</w:t>
            </w:r>
          </w:p>
        </w:tc>
        <w:tc>
          <w:tcPr>
            <w:tcW w:w="5055" w:type="dxa"/>
            <w:vAlign w:val="center"/>
          </w:tcPr>
          <w:p w14:paraId="5D0F2445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373-F 5’-ATGGCGTCCGGTGATGTTGA-3’</w:t>
            </w:r>
          </w:p>
        </w:tc>
        <w:tc>
          <w:tcPr>
            <w:tcW w:w="2367" w:type="dxa"/>
            <w:vMerge w:val="restart"/>
            <w:vAlign w:val="center"/>
          </w:tcPr>
          <w:p w14:paraId="28EF44C2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271 bp</w:t>
            </w:r>
          </w:p>
        </w:tc>
      </w:tr>
      <w:tr w:rsidR="00A0035E" w:rsidRPr="00B1700A" w14:paraId="14A303DE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341C1B40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354E33CD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374-R 5’-CACCGCTTCCTCGTGACTGA-3’</w:t>
            </w:r>
          </w:p>
        </w:tc>
        <w:tc>
          <w:tcPr>
            <w:tcW w:w="2367" w:type="dxa"/>
            <w:vMerge/>
            <w:vAlign w:val="center"/>
          </w:tcPr>
          <w:p w14:paraId="1426193D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3B31E129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4CD812CC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BAR</w:t>
            </w:r>
          </w:p>
        </w:tc>
        <w:tc>
          <w:tcPr>
            <w:tcW w:w="5055" w:type="dxa"/>
            <w:vAlign w:val="center"/>
          </w:tcPr>
          <w:p w14:paraId="1855E9F6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966-F 5’-</w:t>
            </w:r>
            <w:r w:rsidRPr="00A0035E">
              <w:rPr>
                <w:rFonts w:ascii="Arial" w:hAnsi="Arial" w:cs="Arial"/>
                <w:sz w:val="13"/>
                <w:szCs w:val="13"/>
                <w:lang w:val="en-GB"/>
              </w:rPr>
              <w:t>CAGGAACCGCAGGAGTGGA-3’</w:t>
            </w:r>
          </w:p>
        </w:tc>
        <w:tc>
          <w:tcPr>
            <w:tcW w:w="2367" w:type="dxa"/>
            <w:vMerge w:val="restart"/>
            <w:vAlign w:val="center"/>
          </w:tcPr>
          <w:p w14:paraId="32FD51A4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407 bp</w:t>
            </w:r>
          </w:p>
        </w:tc>
      </w:tr>
      <w:tr w:rsidR="00A0035E" w:rsidRPr="00B1700A" w14:paraId="62546443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0397C0E8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6FD0440B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967-R 5’-</w:t>
            </w:r>
            <w:r w:rsidRPr="00A0035E">
              <w:rPr>
                <w:rFonts w:ascii="Arial" w:hAnsi="Arial" w:cs="Arial"/>
                <w:sz w:val="13"/>
                <w:szCs w:val="13"/>
                <w:lang w:val="en-GB"/>
              </w:rPr>
              <w:t>CCAGAAACCCACGTCATGCC-3’</w:t>
            </w:r>
          </w:p>
        </w:tc>
        <w:tc>
          <w:tcPr>
            <w:tcW w:w="2367" w:type="dxa"/>
            <w:vMerge/>
            <w:vAlign w:val="center"/>
          </w:tcPr>
          <w:p w14:paraId="23CF49F1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2D8B3386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5A9743A4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</w:pPr>
            <w:proofErr w:type="spellStart"/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Hyg</w:t>
            </w:r>
            <w:proofErr w:type="spellEnd"/>
          </w:p>
        </w:tc>
        <w:tc>
          <w:tcPr>
            <w:tcW w:w="5055" w:type="dxa"/>
            <w:vAlign w:val="center"/>
          </w:tcPr>
          <w:p w14:paraId="780ADA98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012-F 5’-ATGAAAAAGCCTGAACTCACC</w:t>
            </w:r>
            <w:r w:rsidRPr="00A0035E">
              <w:rPr>
                <w:rFonts w:ascii="Arial" w:hAnsi="Arial" w:cs="Arial"/>
                <w:sz w:val="13"/>
                <w:szCs w:val="13"/>
                <w:lang w:val="en-GB"/>
              </w:rPr>
              <w:t>-3’</w:t>
            </w:r>
          </w:p>
        </w:tc>
        <w:tc>
          <w:tcPr>
            <w:tcW w:w="2367" w:type="dxa"/>
            <w:vMerge w:val="restart"/>
            <w:vAlign w:val="center"/>
          </w:tcPr>
          <w:p w14:paraId="5370E843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114 bp</w:t>
            </w:r>
          </w:p>
        </w:tc>
      </w:tr>
      <w:tr w:rsidR="00A0035E" w:rsidRPr="00B1700A" w14:paraId="440C546A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504465B5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6AFEBC46" w14:textId="77777777" w:rsidR="00A0035E" w:rsidRPr="00A0035E" w:rsidRDefault="00A0035E" w:rsidP="00D84A6C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 w:eastAsia="zh-CN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013-R 5’-GCTGAAAGCACGAGATTCTTC</w:t>
            </w:r>
            <w:r w:rsidRPr="00A0035E">
              <w:rPr>
                <w:rFonts w:ascii="Arial" w:hAnsi="Arial" w:cs="Arial"/>
                <w:sz w:val="13"/>
                <w:szCs w:val="13"/>
                <w:lang w:val="en-GB"/>
              </w:rPr>
              <w:t>-3’</w:t>
            </w:r>
          </w:p>
        </w:tc>
        <w:tc>
          <w:tcPr>
            <w:tcW w:w="2367" w:type="dxa"/>
            <w:vMerge/>
            <w:vAlign w:val="center"/>
          </w:tcPr>
          <w:p w14:paraId="4989BC5F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4166558B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280F406C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NPTII</w:t>
            </w:r>
          </w:p>
        </w:tc>
        <w:tc>
          <w:tcPr>
            <w:tcW w:w="5055" w:type="dxa"/>
            <w:vAlign w:val="center"/>
          </w:tcPr>
          <w:p w14:paraId="6C2747DF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339-F 5’-AGAGGCTATTCGGCTATGACTGG-3’</w:t>
            </w:r>
          </w:p>
        </w:tc>
        <w:tc>
          <w:tcPr>
            <w:tcW w:w="2367" w:type="dxa"/>
            <w:vMerge w:val="restart"/>
            <w:vAlign w:val="center"/>
          </w:tcPr>
          <w:p w14:paraId="39FD31A5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450 bp</w:t>
            </w:r>
          </w:p>
        </w:tc>
      </w:tr>
      <w:tr w:rsidR="00A0035E" w:rsidRPr="00B1700A" w14:paraId="109B98A2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0DEC7DBB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44A0264E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 xml:space="preserve">FK1340-R 5’-ATCGCCATGGGTCACGACGAGAT-3’ </w:t>
            </w:r>
          </w:p>
        </w:tc>
        <w:tc>
          <w:tcPr>
            <w:tcW w:w="2367" w:type="dxa"/>
            <w:vMerge/>
            <w:vAlign w:val="center"/>
          </w:tcPr>
          <w:p w14:paraId="4EEA6117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082FBC89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3C3B3A32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sz w:val="15"/>
                <w:szCs w:val="15"/>
                <w:lang w:val="en-GB"/>
              </w:rPr>
              <w:t>GRP7-YFP</w:t>
            </w:r>
          </w:p>
        </w:tc>
        <w:tc>
          <w:tcPr>
            <w:tcW w:w="5055" w:type="dxa"/>
            <w:vAlign w:val="center"/>
          </w:tcPr>
          <w:p w14:paraId="4734649C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907-F 5’-AGCTACGGTGGTGGAAGACGTG-3’</w:t>
            </w:r>
          </w:p>
        </w:tc>
        <w:tc>
          <w:tcPr>
            <w:tcW w:w="2367" w:type="dxa"/>
            <w:vMerge w:val="restart"/>
            <w:vAlign w:val="center"/>
          </w:tcPr>
          <w:p w14:paraId="40048359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208 bp</w:t>
            </w:r>
          </w:p>
        </w:tc>
      </w:tr>
      <w:tr w:rsidR="00A0035E" w:rsidRPr="00B1700A" w14:paraId="76C12738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2A608706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5428ADF2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1912-R 5’-ACTTGTGGCCGTTTACGTCGCC-3’</w:t>
            </w:r>
          </w:p>
        </w:tc>
        <w:tc>
          <w:tcPr>
            <w:tcW w:w="2367" w:type="dxa"/>
            <w:vMerge/>
            <w:vAlign w:val="center"/>
          </w:tcPr>
          <w:p w14:paraId="37A602AB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72EB8FAC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6B0A8C06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iCs/>
                <w:sz w:val="15"/>
                <w:szCs w:val="15"/>
                <w:lang w:val="en-GB"/>
              </w:rPr>
              <w:t>T7_MICU</w:t>
            </w:r>
          </w:p>
        </w:tc>
        <w:tc>
          <w:tcPr>
            <w:tcW w:w="5055" w:type="dxa"/>
            <w:vAlign w:val="center"/>
          </w:tcPr>
          <w:p w14:paraId="0EAAA59D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 5’-TAATACGACTCACTATAGGGGGGCAAATCTAAAAGATAAGGTTC-3’</w:t>
            </w:r>
          </w:p>
        </w:tc>
        <w:tc>
          <w:tcPr>
            <w:tcW w:w="2367" w:type="dxa"/>
            <w:vMerge w:val="restart"/>
            <w:vAlign w:val="center"/>
          </w:tcPr>
          <w:p w14:paraId="43A02D02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04E6154E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51F3B38B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0D3BB14B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R 5’-CTTAAGATTATATACAAAGATATGTATC-3’</w:t>
            </w:r>
          </w:p>
        </w:tc>
        <w:tc>
          <w:tcPr>
            <w:tcW w:w="2367" w:type="dxa"/>
            <w:vMerge/>
            <w:vAlign w:val="center"/>
          </w:tcPr>
          <w:p w14:paraId="460D3CE6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414B154E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09CC0B56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T7_GRP7</w:t>
            </w:r>
          </w:p>
        </w:tc>
        <w:tc>
          <w:tcPr>
            <w:tcW w:w="5055" w:type="dxa"/>
            <w:vAlign w:val="center"/>
          </w:tcPr>
          <w:p w14:paraId="73DB85FB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 5’-TAATACGACTCACTATAGGGGCTTCGTCTACATCGTTCTACAC-3’</w:t>
            </w:r>
          </w:p>
        </w:tc>
        <w:tc>
          <w:tcPr>
            <w:tcW w:w="2367" w:type="dxa"/>
            <w:vMerge w:val="restart"/>
            <w:vAlign w:val="center"/>
          </w:tcPr>
          <w:p w14:paraId="47AFE0AD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577F66B9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787D1D9C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72E5E66D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R 5’-AGATGATAGAATCAATCAACAGAG-3’</w:t>
            </w:r>
          </w:p>
        </w:tc>
        <w:tc>
          <w:tcPr>
            <w:tcW w:w="2367" w:type="dxa"/>
            <w:vMerge/>
            <w:vAlign w:val="center"/>
          </w:tcPr>
          <w:p w14:paraId="78C5CE11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6845C27E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4D94AD7C" w14:textId="414C9B60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T7_HSC70</w:t>
            </w:r>
            <w:r w:rsidR="00B1700A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.1</w:t>
            </w:r>
          </w:p>
        </w:tc>
        <w:tc>
          <w:tcPr>
            <w:tcW w:w="5055" w:type="dxa"/>
            <w:vAlign w:val="center"/>
          </w:tcPr>
          <w:p w14:paraId="5BD04590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 5’-TAATACGACTCACTATAGGGGACTGAATAATGCCAACGTGTAC-3’</w:t>
            </w:r>
          </w:p>
        </w:tc>
        <w:tc>
          <w:tcPr>
            <w:tcW w:w="2367" w:type="dxa"/>
            <w:vMerge w:val="restart"/>
            <w:vAlign w:val="center"/>
          </w:tcPr>
          <w:p w14:paraId="60098525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32FE38A0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574344BF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4AB13F95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R 5’-AAGTAATTTTTATGTTATGCCATTTGGG-3’</w:t>
            </w:r>
          </w:p>
        </w:tc>
        <w:tc>
          <w:tcPr>
            <w:tcW w:w="2367" w:type="dxa"/>
            <w:vMerge/>
            <w:vAlign w:val="center"/>
          </w:tcPr>
          <w:p w14:paraId="0CE11C10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6DDD78D3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5DCF2F69" w14:textId="32F1813A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T7_TCTP</w:t>
            </w:r>
            <w:r w:rsidR="00B1700A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1</w:t>
            </w:r>
          </w:p>
        </w:tc>
        <w:tc>
          <w:tcPr>
            <w:tcW w:w="5055" w:type="dxa"/>
            <w:vAlign w:val="center"/>
          </w:tcPr>
          <w:p w14:paraId="705AAE73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 5’-TAATACGACTCACTATAGGGGACTGAATAATGCCAACGTGTAC-3’</w:t>
            </w:r>
          </w:p>
        </w:tc>
        <w:tc>
          <w:tcPr>
            <w:tcW w:w="2367" w:type="dxa"/>
            <w:vMerge w:val="restart"/>
            <w:vAlign w:val="center"/>
          </w:tcPr>
          <w:p w14:paraId="61E373C7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0871EB81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64712731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63F97C42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R 5’-TCAGCACTTGACCTCCTTCAAACCATG-3’</w:t>
            </w:r>
          </w:p>
        </w:tc>
        <w:tc>
          <w:tcPr>
            <w:tcW w:w="2367" w:type="dxa"/>
            <w:vMerge/>
            <w:vAlign w:val="center"/>
          </w:tcPr>
          <w:p w14:paraId="7520DAAC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597347C7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15646073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GRP7_Promoter</w:t>
            </w:r>
          </w:p>
          <w:p w14:paraId="46D4D22D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color w:val="000000" w:themeColor="text1"/>
                <w:sz w:val="15"/>
                <w:szCs w:val="15"/>
                <w:lang w:val="en-GB"/>
              </w:rPr>
              <w:t>(</w:t>
            </w:r>
            <w:proofErr w:type="spellStart"/>
            <w:r w:rsidRPr="00A0035E">
              <w:rPr>
                <w:rFonts w:ascii="Arial" w:eastAsia="DengXian" w:hAnsi="Arial" w:cs="Arial"/>
                <w:color w:val="000000" w:themeColor="text1"/>
                <w:sz w:val="15"/>
                <w:szCs w:val="15"/>
                <w:lang w:val="en-GB"/>
              </w:rPr>
              <w:t>SalI-BamHI</w:t>
            </w:r>
            <w:proofErr w:type="spellEnd"/>
            <w:r w:rsidRPr="00A0035E">
              <w:rPr>
                <w:rFonts w:ascii="Arial" w:eastAsia="DengXian" w:hAnsi="Arial" w:cs="Arial"/>
                <w:color w:val="000000" w:themeColor="text1"/>
                <w:sz w:val="15"/>
                <w:szCs w:val="15"/>
                <w:lang w:val="en-GB"/>
              </w:rPr>
              <w:t>)</w:t>
            </w:r>
          </w:p>
        </w:tc>
        <w:tc>
          <w:tcPr>
            <w:tcW w:w="5055" w:type="dxa"/>
            <w:vAlign w:val="center"/>
          </w:tcPr>
          <w:p w14:paraId="6D8FDD3D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 5'-AAAAGTCGACAAATCTTCTCCTTCATCACCGCA-3'</w:t>
            </w:r>
          </w:p>
        </w:tc>
        <w:tc>
          <w:tcPr>
            <w:tcW w:w="2367" w:type="dxa"/>
            <w:vMerge w:val="restart"/>
            <w:vAlign w:val="center"/>
          </w:tcPr>
          <w:p w14:paraId="432765A5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2253 bp</w:t>
            </w:r>
          </w:p>
        </w:tc>
      </w:tr>
      <w:tr w:rsidR="00A0035E" w:rsidRPr="00A0035E" w14:paraId="4E3D94BD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36957928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1F55C189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R 5'-AAAAGGATCCTGAAATTTGAAAAGAAGATCTAAGGG-3'</w:t>
            </w:r>
          </w:p>
        </w:tc>
        <w:tc>
          <w:tcPr>
            <w:tcW w:w="2367" w:type="dxa"/>
            <w:vMerge/>
            <w:vAlign w:val="center"/>
          </w:tcPr>
          <w:p w14:paraId="37EE5B9E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619DAE1E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2B7FF66C" w14:textId="75F74F41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GRP7_CDS_linker_</w:t>
            </w:r>
            <w:r w:rsidR="00B1700A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br/>
            </w:r>
            <w:r w:rsidRPr="00A0035E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(-Stop)</w:t>
            </w:r>
            <w:r w:rsidRPr="00A0035E">
              <w:rPr>
                <w:rFonts w:ascii="Arial" w:eastAsia="DengXian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br/>
            </w:r>
            <w:r w:rsidRPr="00A0035E">
              <w:rPr>
                <w:rFonts w:ascii="Arial" w:eastAsia="DengXian" w:hAnsi="Arial" w:cs="Arial"/>
                <w:color w:val="000000" w:themeColor="text1"/>
                <w:sz w:val="15"/>
                <w:szCs w:val="15"/>
                <w:lang w:val="en-GB"/>
              </w:rPr>
              <w:t>(</w:t>
            </w:r>
            <w:proofErr w:type="spellStart"/>
            <w:r w:rsidRPr="00A0035E">
              <w:rPr>
                <w:rFonts w:ascii="Arial" w:eastAsia="DengXian" w:hAnsi="Arial" w:cs="Arial"/>
                <w:color w:val="000000" w:themeColor="text1"/>
                <w:sz w:val="15"/>
                <w:szCs w:val="15"/>
                <w:lang w:val="en-GB"/>
              </w:rPr>
              <w:t>BamHI-StuI</w:t>
            </w:r>
            <w:proofErr w:type="spellEnd"/>
            <w:r w:rsidRPr="00A0035E">
              <w:rPr>
                <w:rFonts w:ascii="Arial" w:eastAsia="DengXian" w:hAnsi="Arial" w:cs="Arial"/>
                <w:color w:val="000000" w:themeColor="text1"/>
                <w:sz w:val="15"/>
                <w:szCs w:val="15"/>
                <w:lang w:val="en-GB"/>
              </w:rPr>
              <w:t>)</w:t>
            </w:r>
          </w:p>
        </w:tc>
        <w:tc>
          <w:tcPr>
            <w:tcW w:w="5055" w:type="dxa"/>
            <w:vAlign w:val="center"/>
          </w:tcPr>
          <w:p w14:paraId="671D45F4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 5'-GGGGGGATCCATGGCGTCCGGTGATGTTGAGTATCGG-3'</w:t>
            </w:r>
          </w:p>
        </w:tc>
        <w:tc>
          <w:tcPr>
            <w:tcW w:w="2367" w:type="dxa"/>
            <w:vMerge w:val="restart"/>
            <w:vAlign w:val="center"/>
          </w:tcPr>
          <w:p w14:paraId="69118EBC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578 bp</w:t>
            </w:r>
          </w:p>
        </w:tc>
      </w:tr>
      <w:tr w:rsidR="00A0035E" w:rsidRPr="00B1700A" w14:paraId="4BDE58D8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792D9D58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65FA411D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R 5'-GGGGAGGCCTCGCAGCAGCCGCAGCAGCAGCCGCAGCAGCCCA</w:t>
            </w:r>
          </w:p>
          <w:p w14:paraId="4CA0D106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TCCTCCACCACCACCGCTTCC-3'</w:t>
            </w:r>
          </w:p>
        </w:tc>
        <w:tc>
          <w:tcPr>
            <w:tcW w:w="2367" w:type="dxa"/>
            <w:vMerge/>
            <w:vAlign w:val="center"/>
          </w:tcPr>
          <w:p w14:paraId="507FA4B3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4678ACAA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2C032CF0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iCs/>
                <w:sz w:val="15"/>
                <w:szCs w:val="15"/>
                <w:lang w:val="en-GB"/>
              </w:rPr>
              <w:t>YFP</w:t>
            </w:r>
          </w:p>
          <w:p w14:paraId="10DFBE32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(</w:t>
            </w:r>
            <w:proofErr w:type="spellStart"/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StuI-EagI</w:t>
            </w:r>
            <w:proofErr w:type="spellEnd"/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)</w:t>
            </w:r>
          </w:p>
        </w:tc>
        <w:tc>
          <w:tcPr>
            <w:tcW w:w="5055" w:type="dxa"/>
            <w:vAlign w:val="center"/>
          </w:tcPr>
          <w:p w14:paraId="729030D2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 5’-GGGGAGGCCTATGGTGAGCAAGGGCGAGGAGCTGTTC-3’</w:t>
            </w:r>
          </w:p>
        </w:tc>
        <w:tc>
          <w:tcPr>
            <w:tcW w:w="2367" w:type="dxa"/>
            <w:vMerge w:val="restart"/>
            <w:vAlign w:val="center"/>
          </w:tcPr>
          <w:p w14:paraId="20ADCC05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740 bp</w:t>
            </w:r>
          </w:p>
        </w:tc>
      </w:tr>
      <w:tr w:rsidR="00A0035E" w:rsidRPr="00A0035E" w14:paraId="67924093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1E84CF39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sz w:val="15"/>
                <w:szCs w:val="15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680E92E6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R 5’-GGGGCGGCCGTTACTTGTACAGCTCGTCCATGCCGAGAG-3’</w:t>
            </w:r>
          </w:p>
        </w:tc>
        <w:tc>
          <w:tcPr>
            <w:tcW w:w="2367" w:type="dxa"/>
            <w:vMerge/>
            <w:vAlign w:val="center"/>
          </w:tcPr>
          <w:p w14:paraId="12266F8D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5661588C" w14:textId="77777777" w:rsidTr="00ED1B29">
        <w:trPr>
          <w:jc w:val="center"/>
        </w:trPr>
        <w:tc>
          <w:tcPr>
            <w:tcW w:w="1650" w:type="dxa"/>
            <w:vMerge w:val="restart"/>
            <w:vAlign w:val="center"/>
          </w:tcPr>
          <w:p w14:paraId="70C424C3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iCs/>
                <w:sz w:val="15"/>
                <w:szCs w:val="15"/>
                <w:lang w:val="en-GB"/>
              </w:rPr>
              <w:t>GRP7_3’UTR</w:t>
            </w:r>
          </w:p>
          <w:p w14:paraId="2FC3331E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(</w:t>
            </w:r>
            <w:proofErr w:type="spellStart"/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EagI-XhoI</w:t>
            </w:r>
            <w:proofErr w:type="spellEnd"/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)</w:t>
            </w:r>
          </w:p>
        </w:tc>
        <w:tc>
          <w:tcPr>
            <w:tcW w:w="5055" w:type="dxa"/>
            <w:vAlign w:val="center"/>
          </w:tcPr>
          <w:p w14:paraId="6E8CDD7D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 5'-CCCCCGGCCGTTCCTTTAATTAGGTTTGGGATTACC-3'</w:t>
            </w:r>
          </w:p>
        </w:tc>
        <w:tc>
          <w:tcPr>
            <w:tcW w:w="2367" w:type="dxa"/>
            <w:vMerge w:val="restart"/>
            <w:vAlign w:val="center"/>
          </w:tcPr>
          <w:p w14:paraId="2D19EB37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  <w:r w:rsidRPr="00A0035E">
              <w:rPr>
                <w:rFonts w:ascii="Arial" w:eastAsia="DengXian" w:hAnsi="Arial" w:cs="Arial"/>
                <w:sz w:val="15"/>
                <w:szCs w:val="15"/>
                <w:lang w:val="en-GB"/>
              </w:rPr>
              <w:t>496 bp</w:t>
            </w:r>
          </w:p>
        </w:tc>
      </w:tr>
      <w:tr w:rsidR="00A0035E" w:rsidRPr="00A0035E" w14:paraId="5A23CCF0" w14:textId="77777777" w:rsidTr="00ED1B29">
        <w:trPr>
          <w:jc w:val="center"/>
        </w:trPr>
        <w:tc>
          <w:tcPr>
            <w:tcW w:w="1650" w:type="dxa"/>
            <w:vMerge/>
            <w:vAlign w:val="center"/>
          </w:tcPr>
          <w:p w14:paraId="6F8EDC35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5055" w:type="dxa"/>
            <w:vAlign w:val="center"/>
          </w:tcPr>
          <w:p w14:paraId="56A2C5ED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R 5'-AAAACTCGAGTGTAACATGCATAAGTTGAGTTGG-3'</w:t>
            </w:r>
          </w:p>
        </w:tc>
        <w:tc>
          <w:tcPr>
            <w:tcW w:w="2367" w:type="dxa"/>
            <w:vMerge/>
            <w:vAlign w:val="center"/>
          </w:tcPr>
          <w:p w14:paraId="3D900BDC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  <w:tr w:rsidR="00A0035E" w:rsidRPr="00A0035E" w14:paraId="10654B15" w14:textId="77777777" w:rsidTr="00ED1B29">
        <w:trPr>
          <w:jc w:val="center"/>
        </w:trPr>
        <w:tc>
          <w:tcPr>
            <w:tcW w:w="1650" w:type="dxa"/>
            <w:vAlign w:val="center"/>
          </w:tcPr>
          <w:p w14:paraId="2A7A011C" w14:textId="77777777" w:rsidR="00A0035E" w:rsidRPr="00A0035E" w:rsidRDefault="00A0035E" w:rsidP="00D84A6C">
            <w:pPr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sz w:val="15"/>
                <w:szCs w:val="15"/>
                <w:highlight w:val="yellow"/>
                <w:lang w:val="en-GB"/>
              </w:rPr>
            </w:pPr>
            <w:r w:rsidRPr="00A0035E">
              <w:rPr>
                <w:rFonts w:ascii="Arial" w:eastAsia="DengXian" w:hAnsi="Arial" w:cs="Arial"/>
                <w:i/>
                <w:iCs/>
                <w:sz w:val="15"/>
                <w:szCs w:val="15"/>
                <w:lang w:val="en-GB"/>
              </w:rPr>
              <w:t>Oligo dT</w:t>
            </w:r>
          </w:p>
        </w:tc>
        <w:tc>
          <w:tcPr>
            <w:tcW w:w="5055" w:type="dxa"/>
            <w:vAlign w:val="center"/>
          </w:tcPr>
          <w:p w14:paraId="2589548F" w14:textId="77777777" w:rsidR="00A0035E" w:rsidRPr="00A0035E" w:rsidRDefault="00A0035E" w:rsidP="00D84A6C">
            <w:pPr>
              <w:spacing w:line="360" w:lineRule="auto"/>
              <w:rPr>
                <w:rFonts w:ascii="Arial" w:eastAsia="DengXian" w:hAnsi="Arial" w:cs="Arial"/>
                <w:sz w:val="13"/>
                <w:szCs w:val="13"/>
                <w:lang w:val="en-GB"/>
              </w:rPr>
            </w:pP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FK532 5’-</w:t>
            </w:r>
            <w:r w:rsidRPr="00A0035E">
              <w:rPr>
                <w:rFonts w:ascii="Arial" w:eastAsia="DengXian" w:hAnsi="Arial" w:cs="Arial"/>
                <w:sz w:val="13"/>
                <w:szCs w:val="13"/>
              </w:rPr>
              <w:t>TTTTTTTTTTTTTTTTTTTTVN-3</w:t>
            </w:r>
            <w:r w:rsidRPr="00A0035E">
              <w:rPr>
                <w:rFonts w:ascii="Arial" w:eastAsia="DengXian" w:hAnsi="Arial" w:cs="Arial"/>
                <w:sz w:val="13"/>
                <w:szCs w:val="13"/>
                <w:lang w:val="en-GB"/>
              </w:rPr>
              <w:t>’</w:t>
            </w:r>
          </w:p>
        </w:tc>
        <w:tc>
          <w:tcPr>
            <w:tcW w:w="2367" w:type="dxa"/>
            <w:vAlign w:val="center"/>
          </w:tcPr>
          <w:p w14:paraId="207DAD12" w14:textId="77777777" w:rsidR="00A0035E" w:rsidRPr="00A0035E" w:rsidRDefault="00A0035E" w:rsidP="00A0035E">
            <w:pPr>
              <w:spacing w:line="360" w:lineRule="auto"/>
              <w:jc w:val="center"/>
              <w:rPr>
                <w:rFonts w:ascii="Arial" w:eastAsia="DengXian" w:hAnsi="Arial" w:cs="Arial"/>
                <w:sz w:val="15"/>
                <w:szCs w:val="15"/>
                <w:lang w:val="en-GB"/>
              </w:rPr>
            </w:pPr>
          </w:p>
        </w:tc>
      </w:tr>
    </w:tbl>
    <w:p w14:paraId="18FE194E" w14:textId="77777777" w:rsidR="0064310F" w:rsidRPr="00A0035E" w:rsidRDefault="0064310F" w:rsidP="00A0035E">
      <w:pPr>
        <w:pStyle w:val="Heading3"/>
        <w:spacing w:line="360" w:lineRule="auto"/>
        <w:rPr>
          <w:rFonts w:ascii="Arial" w:hAnsi="Arial" w:cs="Arial"/>
        </w:rPr>
      </w:pPr>
    </w:p>
    <w:sectPr w:rsidR="0064310F" w:rsidRPr="00A0035E" w:rsidSect="009824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5E"/>
    <w:rsid w:val="00002ADC"/>
    <w:rsid w:val="00026EB0"/>
    <w:rsid w:val="00032455"/>
    <w:rsid w:val="0003672D"/>
    <w:rsid w:val="00051547"/>
    <w:rsid w:val="00057B56"/>
    <w:rsid w:val="0006735D"/>
    <w:rsid w:val="00072FEF"/>
    <w:rsid w:val="00091DFA"/>
    <w:rsid w:val="00093E79"/>
    <w:rsid w:val="00096F60"/>
    <w:rsid w:val="000B13E0"/>
    <w:rsid w:val="000B4CDA"/>
    <w:rsid w:val="000C164D"/>
    <w:rsid w:val="000C5189"/>
    <w:rsid w:val="000E6FB0"/>
    <w:rsid w:val="000F2FFC"/>
    <w:rsid w:val="001076CE"/>
    <w:rsid w:val="00145ACE"/>
    <w:rsid w:val="00167586"/>
    <w:rsid w:val="00180804"/>
    <w:rsid w:val="00186193"/>
    <w:rsid w:val="001868D4"/>
    <w:rsid w:val="00187AC8"/>
    <w:rsid w:val="001A0A91"/>
    <w:rsid w:val="001C1748"/>
    <w:rsid w:val="001C3AB6"/>
    <w:rsid w:val="001D0FB5"/>
    <w:rsid w:val="001E2E86"/>
    <w:rsid w:val="001E6B28"/>
    <w:rsid w:val="00201B57"/>
    <w:rsid w:val="00201F1D"/>
    <w:rsid w:val="00216E94"/>
    <w:rsid w:val="00227D85"/>
    <w:rsid w:val="00227E34"/>
    <w:rsid w:val="00246F31"/>
    <w:rsid w:val="00255044"/>
    <w:rsid w:val="00255A2F"/>
    <w:rsid w:val="00261EAC"/>
    <w:rsid w:val="00276709"/>
    <w:rsid w:val="00291328"/>
    <w:rsid w:val="00296CD7"/>
    <w:rsid w:val="002A10E0"/>
    <w:rsid w:val="002B1918"/>
    <w:rsid w:val="002B2985"/>
    <w:rsid w:val="002C4C94"/>
    <w:rsid w:val="002F141A"/>
    <w:rsid w:val="002F3EAE"/>
    <w:rsid w:val="002F653E"/>
    <w:rsid w:val="00307DFC"/>
    <w:rsid w:val="00321518"/>
    <w:rsid w:val="003235DD"/>
    <w:rsid w:val="00357CB2"/>
    <w:rsid w:val="00375DFD"/>
    <w:rsid w:val="0039711C"/>
    <w:rsid w:val="003A01E1"/>
    <w:rsid w:val="003A43DE"/>
    <w:rsid w:val="003A4FD1"/>
    <w:rsid w:val="003A52DA"/>
    <w:rsid w:val="003B2B19"/>
    <w:rsid w:val="003D6330"/>
    <w:rsid w:val="003E6F0C"/>
    <w:rsid w:val="003F3BBD"/>
    <w:rsid w:val="00403B01"/>
    <w:rsid w:val="004122E0"/>
    <w:rsid w:val="00431C41"/>
    <w:rsid w:val="004444D4"/>
    <w:rsid w:val="00460C76"/>
    <w:rsid w:val="00466FBA"/>
    <w:rsid w:val="004745AB"/>
    <w:rsid w:val="00483BF0"/>
    <w:rsid w:val="00496C8F"/>
    <w:rsid w:val="004970EB"/>
    <w:rsid w:val="004B701C"/>
    <w:rsid w:val="004C1E9B"/>
    <w:rsid w:val="004C3470"/>
    <w:rsid w:val="004D487C"/>
    <w:rsid w:val="004D7AB8"/>
    <w:rsid w:val="0050078C"/>
    <w:rsid w:val="005014AB"/>
    <w:rsid w:val="00502361"/>
    <w:rsid w:val="00514395"/>
    <w:rsid w:val="00553C99"/>
    <w:rsid w:val="00574B8E"/>
    <w:rsid w:val="00580CF0"/>
    <w:rsid w:val="005B42BB"/>
    <w:rsid w:val="006129AE"/>
    <w:rsid w:val="0061628A"/>
    <w:rsid w:val="006357AB"/>
    <w:rsid w:val="00642E9F"/>
    <w:rsid w:val="0064310F"/>
    <w:rsid w:val="006458F3"/>
    <w:rsid w:val="00656F7A"/>
    <w:rsid w:val="00671A76"/>
    <w:rsid w:val="006741AD"/>
    <w:rsid w:val="00675853"/>
    <w:rsid w:val="00680CA5"/>
    <w:rsid w:val="006903F0"/>
    <w:rsid w:val="00690AC0"/>
    <w:rsid w:val="006A0B9E"/>
    <w:rsid w:val="006C0550"/>
    <w:rsid w:val="00703340"/>
    <w:rsid w:val="007123AD"/>
    <w:rsid w:val="0071329F"/>
    <w:rsid w:val="007257CB"/>
    <w:rsid w:val="00726DF2"/>
    <w:rsid w:val="007278AB"/>
    <w:rsid w:val="007436D1"/>
    <w:rsid w:val="00745424"/>
    <w:rsid w:val="007478E0"/>
    <w:rsid w:val="0077715C"/>
    <w:rsid w:val="007824E3"/>
    <w:rsid w:val="00796917"/>
    <w:rsid w:val="007A0951"/>
    <w:rsid w:val="007B523A"/>
    <w:rsid w:val="007B6CE4"/>
    <w:rsid w:val="007C1C5E"/>
    <w:rsid w:val="007D1756"/>
    <w:rsid w:val="007D73FD"/>
    <w:rsid w:val="00800569"/>
    <w:rsid w:val="00802823"/>
    <w:rsid w:val="0084619D"/>
    <w:rsid w:val="008526C9"/>
    <w:rsid w:val="00862B64"/>
    <w:rsid w:val="0086332E"/>
    <w:rsid w:val="00874829"/>
    <w:rsid w:val="0088243B"/>
    <w:rsid w:val="008B1308"/>
    <w:rsid w:val="008B18EE"/>
    <w:rsid w:val="008B6A98"/>
    <w:rsid w:val="008C24DC"/>
    <w:rsid w:val="008D0D07"/>
    <w:rsid w:val="008E1465"/>
    <w:rsid w:val="008E6B36"/>
    <w:rsid w:val="008F0A49"/>
    <w:rsid w:val="008F7530"/>
    <w:rsid w:val="00901C72"/>
    <w:rsid w:val="009069EE"/>
    <w:rsid w:val="009075E5"/>
    <w:rsid w:val="00917D89"/>
    <w:rsid w:val="009211AC"/>
    <w:rsid w:val="00936844"/>
    <w:rsid w:val="009677EB"/>
    <w:rsid w:val="009824D2"/>
    <w:rsid w:val="00997938"/>
    <w:rsid w:val="009B7896"/>
    <w:rsid w:val="009C16E3"/>
    <w:rsid w:val="009D3A17"/>
    <w:rsid w:val="009E2203"/>
    <w:rsid w:val="00A0035E"/>
    <w:rsid w:val="00A21C29"/>
    <w:rsid w:val="00A33C5D"/>
    <w:rsid w:val="00A37266"/>
    <w:rsid w:val="00A377C6"/>
    <w:rsid w:val="00A37B98"/>
    <w:rsid w:val="00A43719"/>
    <w:rsid w:val="00A51775"/>
    <w:rsid w:val="00A57C10"/>
    <w:rsid w:val="00A6433A"/>
    <w:rsid w:val="00A668E1"/>
    <w:rsid w:val="00A75597"/>
    <w:rsid w:val="00AA0574"/>
    <w:rsid w:val="00AA440B"/>
    <w:rsid w:val="00B01899"/>
    <w:rsid w:val="00B12E12"/>
    <w:rsid w:val="00B1700A"/>
    <w:rsid w:val="00B32C2B"/>
    <w:rsid w:val="00B33F57"/>
    <w:rsid w:val="00B44F82"/>
    <w:rsid w:val="00B66372"/>
    <w:rsid w:val="00B74E01"/>
    <w:rsid w:val="00B9162E"/>
    <w:rsid w:val="00B95D97"/>
    <w:rsid w:val="00BA63EA"/>
    <w:rsid w:val="00BC5E03"/>
    <w:rsid w:val="00BF5BAE"/>
    <w:rsid w:val="00C035E3"/>
    <w:rsid w:val="00C34499"/>
    <w:rsid w:val="00C63990"/>
    <w:rsid w:val="00C6442B"/>
    <w:rsid w:val="00C6639E"/>
    <w:rsid w:val="00C81E37"/>
    <w:rsid w:val="00C875E2"/>
    <w:rsid w:val="00CD6875"/>
    <w:rsid w:val="00CF4D89"/>
    <w:rsid w:val="00D15619"/>
    <w:rsid w:val="00D21671"/>
    <w:rsid w:val="00D26C13"/>
    <w:rsid w:val="00D33DBF"/>
    <w:rsid w:val="00D45DF3"/>
    <w:rsid w:val="00D67C23"/>
    <w:rsid w:val="00D70433"/>
    <w:rsid w:val="00D919C1"/>
    <w:rsid w:val="00DA0FE2"/>
    <w:rsid w:val="00DB13FA"/>
    <w:rsid w:val="00DB1B7B"/>
    <w:rsid w:val="00DB5807"/>
    <w:rsid w:val="00DC0467"/>
    <w:rsid w:val="00DC1A0D"/>
    <w:rsid w:val="00DD0714"/>
    <w:rsid w:val="00DD35B9"/>
    <w:rsid w:val="00E108B5"/>
    <w:rsid w:val="00E56DA8"/>
    <w:rsid w:val="00E72986"/>
    <w:rsid w:val="00EA54D2"/>
    <w:rsid w:val="00EB3560"/>
    <w:rsid w:val="00ED1B29"/>
    <w:rsid w:val="00ED1FBC"/>
    <w:rsid w:val="00ED6488"/>
    <w:rsid w:val="00EF739C"/>
    <w:rsid w:val="00F141E7"/>
    <w:rsid w:val="00F211C5"/>
    <w:rsid w:val="00F25061"/>
    <w:rsid w:val="00F3238C"/>
    <w:rsid w:val="00F3345D"/>
    <w:rsid w:val="00F34FBF"/>
    <w:rsid w:val="00F70B99"/>
    <w:rsid w:val="00F81DA8"/>
    <w:rsid w:val="00F840DC"/>
    <w:rsid w:val="00FB2721"/>
    <w:rsid w:val="00FD3D28"/>
    <w:rsid w:val="00FE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FECF60"/>
  <w15:chartTrackingRefBased/>
  <w15:docId w15:val="{0F6575DF-6F24-6E4C-A0D8-96A90FF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35E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A0035E"/>
    <w:pPr>
      <w:spacing w:before="100" w:beforeAutospacing="1" w:after="100" w:afterAutospacing="1"/>
      <w:outlineLvl w:val="2"/>
    </w:pPr>
    <w:rPr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035E"/>
    <w:rPr>
      <w:rFonts w:ascii="Times New Roman" w:eastAsia="Times New Roman" w:hAnsi="Times New Roman" w:cs="Times New Roman"/>
      <w:b/>
      <w:bCs/>
      <w:kern w:val="0"/>
      <w:sz w:val="27"/>
      <w:szCs w:val="27"/>
      <w:lang w:val="de-DE" w:eastAsia="zh-CN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A0035E"/>
    <w:rPr>
      <w:rFonts w:eastAsiaTheme="minorEastAsia"/>
      <w:kern w:val="0"/>
      <w:sz w:val="22"/>
      <w:szCs w:val="22"/>
      <w:lang w:val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00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G Kragler</dc:creator>
  <cp:keywords/>
  <dc:description/>
  <cp:lastModifiedBy>MPIG Kragler</cp:lastModifiedBy>
  <cp:revision>8</cp:revision>
  <dcterms:created xsi:type="dcterms:W3CDTF">2024-09-03T12:24:00Z</dcterms:created>
  <dcterms:modified xsi:type="dcterms:W3CDTF">2026-04-14T08:31:00Z</dcterms:modified>
</cp:coreProperties>
</file>